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D9C33B" w14:textId="77777777" w:rsidR="00344EDE" w:rsidRPr="008F12D8" w:rsidRDefault="00344EDE" w:rsidP="00344EDE">
      <w:pPr>
        <w:pStyle w:val="Caption"/>
        <w:rPr>
          <w:color w:val="auto"/>
          <w:lang w:eastAsia="nl-NL"/>
        </w:rPr>
      </w:pPr>
      <w:bookmarkStart w:id="0" w:name="_Ref113367555"/>
      <w:r w:rsidRPr="008F12D8">
        <w:rPr>
          <w:rFonts w:ascii="Times New Roman" w:eastAsia="Times New Roman" w:hAnsi="Times New Roman" w:cstheme="minorHAnsi"/>
          <w:b w:val="0"/>
          <w:bCs w:val="0"/>
          <w:smallCaps w:val="0"/>
          <w:color w:val="auto"/>
          <w:lang w:eastAsia="nl-NL"/>
        </w:rPr>
        <w:t xml:space="preserve">Supplementary Table  </w:t>
      </w:r>
      <w:r w:rsidRPr="008F12D8">
        <w:rPr>
          <w:rFonts w:ascii="Times New Roman" w:eastAsia="Times New Roman" w:hAnsi="Times New Roman" w:cstheme="minorHAnsi"/>
          <w:b w:val="0"/>
          <w:bCs w:val="0"/>
          <w:smallCaps w:val="0"/>
          <w:color w:val="auto"/>
          <w:lang w:eastAsia="nl-NL"/>
        </w:rPr>
        <w:fldChar w:fldCharType="begin"/>
      </w:r>
      <w:r w:rsidRPr="008F12D8">
        <w:rPr>
          <w:rFonts w:ascii="Times New Roman" w:eastAsia="Times New Roman" w:hAnsi="Times New Roman" w:cstheme="minorHAnsi"/>
          <w:b w:val="0"/>
          <w:bCs w:val="0"/>
          <w:smallCaps w:val="0"/>
          <w:color w:val="auto"/>
          <w:lang w:eastAsia="nl-NL"/>
        </w:rPr>
        <w:instrText xml:space="preserve"> SEQ Supplementary_Table_ \* ARABIC </w:instrText>
      </w:r>
      <w:r w:rsidRPr="008F12D8">
        <w:rPr>
          <w:rFonts w:ascii="Times New Roman" w:eastAsia="Times New Roman" w:hAnsi="Times New Roman" w:cstheme="minorHAnsi"/>
          <w:b w:val="0"/>
          <w:bCs w:val="0"/>
          <w:smallCaps w:val="0"/>
          <w:color w:val="auto"/>
          <w:lang w:eastAsia="nl-NL"/>
        </w:rPr>
        <w:fldChar w:fldCharType="separate"/>
      </w:r>
      <w:r w:rsidRPr="008F12D8">
        <w:rPr>
          <w:rFonts w:ascii="Times New Roman" w:eastAsia="Times New Roman" w:hAnsi="Times New Roman" w:cstheme="minorHAnsi"/>
          <w:b w:val="0"/>
          <w:bCs w:val="0"/>
          <w:smallCaps w:val="0"/>
          <w:color w:val="auto"/>
          <w:lang w:eastAsia="nl-NL"/>
        </w:rPr>
        <w:t>2</w:t>
      </w:r>
      <w:r w:rsidRPr="008F12D8">
        <w:rPr>
          <w:rFonts w:ascii="Times New Roman" w:eastAsia="Times New Roman" w:hAnsi="Times New Roman" w:cstheme="minorHAnsi"/>
          <w:b w:val="0"/>
          <w:bCs w:val="0"/>
          <w:smallCaps w:val="0"/>
          <w:color w:val="auto"/>
          <w:lang w:eastAsia="nl-NL"/>
        </w:rPr>
        <w:fldChar w:fldCharType="end"/>
      </w:r>
      <w:bookmarkEnd w:id="0"/>
      <w:r w:rsidRPr="008F12D8">
        <w:rPr>
          <w:rFonts w:ascii="Times New Roman" w:eastAsia="Times New Roman" w:hAnsi="Times New Roman" w:cstheme="minorHAnsi"/>
          <w:b w:val="0"/>
          <w:bCs w:val="0"/>
          <w:smallCaps w:val="0"/>
          <w:color w:val="auto"/>
          <w:lang w:eastAsia="nl-NL"/>
        </w:rPr>
        <w:t xml:space="preserve">  An overview of the CHDR MORE</w:t>
      </w:r>
      <w:r w:rsidRPr="008F12D8">
        <w:rPr>
          <w:rFonts w:ascii="Times New Roman" w:eastAsia="Times New Roman" w:hAnsi="Times New Roman" w:cstheme="minorHAnsi"/>
          <w:b w:val="0"/>
          <w:bCs w:val="0"/>
          <w:smallCaps w:val="0"/>
          <w:color w:val="auto"/>
          <w:vertAlign w:val="superscript"/>
          <w:lang w:eastAsia="nl-NL"/>
        </w:rPr>
        <w:t xml:space="preserve">TM </w:t>
      </w:r>
      <w:r w:rsidRPr="008F12D8">
        <w:rPr>
          <w:rFonts w:ascii="Times New Roman" w:eastAsia="Times New Roman" w:hAnsi="Times New Roman" w:cstheme="minorHAnsi"/>
          <w:b w:val="0"/>
          <w:bCs w:val="0"/>
          <w:smallCaps w:val="0"/>
          <w:color w:val="auto"/>
          <w:lang w:eastAsia="nl-NL"/>
        </w:rPr>
        <w:t xml:space="preserve">extracted features. </w:t>
      </w:r>
    </w:p>
    <w:tbl>
      <w:tblPr>
        <w:tblW w:w="936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90"/>
        <w:gridCol w:w="2250"/>
        <w:gridCol w:w="3472"/>
        <w:gridCol w:w="1748"/>
      </w:tblGrid>
      <w:tr w:rsidR="008F12D8" w:rsidRPr="008F12D8" w14:paraId="5A287B9E" w14:textId="77777777" w:rsidTr="00AD7561">
        <w:tc>
          <w:tcPr>
            <w:tcW w:w="1890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FFFFFF"/>
            <w:hideMark/>
          </w:tcPr>
          <w:p w14:paraId="44236E6C" w14:textId="77777777" w:rsidR="00344EDE" w:rsidRPr="008F12D8" w:rsidRDefault="00344EDE" w:rsidP="00E010DB">
            <w:pPr>
              <w:jc w:val="center"/>
              <w:rPr>
                <w:rFonts w:asciiTheme="minorHAnsi" w:hAnsiTheme="minorHAnsi" w:cstheme="minorHAnsi"/>
                <w:b/>
                <w:bCs/>
                <w:caps/>
                <w:sz w:val="20"/>
                <w:szCs w:val="20"/>
              </w:rPr>
            </w:pPr>
            <w:r w:rsidRPr="008F12D8">
              <w:rPr>
                <w:rFonts w:asciiTheme="minorHAnsi" w:hAnsiTheme="minorHAnsi" w:cstheme="minorHAnsi"/>
                <w:b/>
                <w:bCs/>
                <w:caps/>
                <w:sz w:val="20"/>
                <w:szCs w:val="20"/>
              </w:rPr>
              <w:t>Category 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FFFFFF"/>
            <w:hideMark/>
          </w:tcPr>
          <w:p w14:paraId="1E5003B9" w14:textId="77777777" w:rsidR="00344EDE" w:rsidRPr="008F12D8" w:rsidRDefault="00344EDE" w:rsidP="00E010DB">
            <w:pPr>
              <w:jc w:val="center"/>
              <w:rPr>
                <w:rFonts w:asciiTheme="minorHAnsi" w:hAnsiTheme="minorHAnsi" w:cstheme="minorHAnsi"/>
                <w:b/>
                <w:bCs/>
                <w:caps/>
                <w:sz w:val="20"/>
                <w:szCs w:val="20"/>
              </w:rPr>
            </w:pPr>
            <w:r w:rsidRPr="008F12D8">
              <w:rPr>
                <w:rFonts w:asciiTheme="minorHAnsi" w:hAnsiTheme="minorHAnsi" w:cstheme="minorHAnsi"/>
                <w:b/>
                <w:bCs/>
                <w:caps/>
                <w:sz w:val="20"/>
                <w:szCs w:val="20"/>
              </w:rPr>
              <w:t>MORE Features </w:t>
            </w:r>
          </w:p>
        </w:tc>
        <w:tc>
          <w:tcPr>
            <w:tcW w:w="3472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FFFFFF"/>
            <w:hideMark/>
          </w:tcPr>
          <w:p w14:paraId="7EAB858D" w14:textId="77777777" w:rsidR="00344EDE" w:rsidRPr="008F12D8" w:rsidRDefault="00344EDE" w:rsidP="00E010DB">
            <w:pPr>
              <w:jc w:val="center"/>
              <w:rPr>
                <w:rFonts w:asciiTheme="minorHAnsi" w:hAnsiTheme="minorHAnsi" w:cstheme="minorHAnsi"/>
                <w:b/>
                <w:bCs/>
                <w:caps/>
                <w:sz w:val="20"/>
                <w:szCs w:val="20"/>
              </w:rPr>
            </w:pPr>
            <w:r w:rsidRPr="008F12D8">
              <w:rPr>
                <w:rFonts w:asciiTheme="minorHAnsi" w:hAnsiTheme="minorHAnsi" w:cstheme="minorHAnsi"/>
                <w:b/>
                <w:bCs/>
                <w:caps/>
                <w:sz w:val="20"/>
                <w:szCs w:val="20"/>
              </w:rPr>
              <w:t>Derived Features 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FFFFFF"/>
            <w:hideMark/>
          </w:tcPr>
          <w:p w14:paraId="152F7F04" w14:textId="77777777" w:rsidR="00344EDE" w:rsidRPr="008F12D8" w:rsidRDefault="00344EDE" w:rsidP="00E010DB">
            <w:pPr>
              <w:jc w:val="center"/>
              <w:rPr>
                <w:rFonts w:asciiTheme="minorHAnsi" w:hAnsiTheme="minorHAnsi" w:cstheme="minorHAnsi"/>
                <w:b/>
                <w:bCs/>
                <w:caps/>
                <w:sz w:val="20"/>
                <w:szCs w:val="20"/>
              </w:rPr>
            </w:pPr>
            <w:r w:rsidRPr="008F12D8">
              <w:rPr>
                <w:rFonts w:asciiTheme="minorHAnsi" w:hAnsiTheme="minorHAnsi" w:cstheme="minorHAnsi"/>
                <w:b/>
                <w:bCs/>
                <w:caps/>
                <w:sz w:val="20"/>
                <w:szCs w:val="20"/>
              </w:rPr>
              <w:t>Excluded Features </w:t>
            </w:r>
          </w:p>
        </w:tc>
      </w:tr>
      <w:tr w:rsidR="008F12D8" w:rsidRPr="008F12D8" w14:paraId="271321BF" w14:textId="77777777" w:rsidTr="00AD7561">
        <w:tc>
          <w:tcPr>
            <w:tcW w:w="1890" w:type="dxa"/>
            <w:tcBorders>
              <w:top w:val="nil"/>
              <w:left w:val="nil"/>
              <w:bottom w:val="nil"/>
              <w:right w:val="single" w:sz="6" w:space="0" w:color="7F7F7F"/>
            </w:tcBorders>
            <w:shd w:val="clear" w:color="auto" w:fill="FFFFFF"/>
            <w:hideMark/>
          </w:tcPr>
          <w:p w14:paraId="5E1B3AF5" w14:textId="77777777" w:rsidR="00344EDE" w:rsidRPr="008F12D8" w:rsidRDefault="00344EDE" w:rsidP="00E010DB">
            <w:pPr>
              <w:jc w:val="center"/>
              <w:rPr>
                <w:rFonts w:asciiTheme="minorHAnsi" w:hAnsiTheme="minorHAnsi" w:cstheme="minorHAnsi"/>
                <w:b/>
                <w:bCs/>
                <w:caps/>
                <w:sz w:val="20"/>
                <w:szCs w:val="20"/>
              </w:rPr>
            </w:pPr>
            <w:r w:rsidRPr="008F12D8">
              <w:rPr>
                <w:rFonts w:asciiTheme="minorHAnsi" w:hAnsiTheme="minorHAnsi" w:cstheme="minorHAnsi"/>
                <w:b/>
                <w:bCs/>
                <w:caps/>
                <w:sz w:val="20"/>
                <w:szCs w:val="20"/>
              </w:rPr>
              <w:t>Demographics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55B1ABAF" w14:textId="77777777" w:rsidR="00344EDE" w:rsidRPr="008F12D8" w:rsidRDefault="00344EDE" w:rsidP="00E010DB">
            <w:pPr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8F12D8">
              <w:rPr>
                <w:rFonts w:asciiTheme="minorHAnsi" w:hAnsiTheme="minorHAnsi" w:cstheme="minorHAnsi"/>
                <w:sz w:val="18"/>
                <w:szCs w:val="18"/>
              </w:rPr>
              <w:t>Age; Gender </w:t>
            </w:r>
          </w:p>
        </w:tc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1C143AE2" w14:textId="77777777" w:rsidR="00344EDE" w:rsidRPr="008F12D8" w:rsidRDefault="00344EDE" w:rsidP="00E010DB">
            <w:pPr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8F12D8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4F23AF91" w14:textId="77777777" w:rsidR="00344EDE" w:rsidRPr="008F12D8" w:rsidRDefault="00344EDE" w:rsidP="00E010DB">
            <w:pPr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8F12D8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</w:p>
        </w:tc>
      </w:tr>
      <w:tr w:rsidR="008F12D8" w:rsidRPr="008F12D8" w14:paraId="0F60E003" w14:textId="77777777" w:rsidTr="00AD7561">
        <w:tc>
          <w:tcPr>
            <w:tcW w:w="1890" w:type="dxa"/>
            <w:tcBorders>
              <w:top w:val="nil"/>
              <w:left w:val="nil"/>
              <w:bottom w:val="nil"/>
              <w:right w:val="single" w:sz="6" w:space="0" w:color="7F7F7F"/>
            </w:tcBorders>
            <w:shd w:val="clear" w:color="auto" w:fill="FFFFFF"/>
            <w:hideMark/>
          </w:tcPr>
          <w:p w14:paraId="24026E96" w14:textId="77777777" w:rsidR="00344EDE" w:rsidRPr="008F12D8" w:rsidRDefault="00344EDE" w:rsidP="00E010DB">
            <w:pPr>
              <w:jc w:val="center"/>
              <w:rPr>
                <w:rFonts w:asciiTheme="minorHAnsi" w:hAnsiTheme="minorHAnsi" w:cstheme="minorHAnsi"/>
                <w:b/>
                <w:bCs/>
                <w:caps/>
                <w:sz w:val="20"/>
                <w:szCs w:val="20"/>
              </w:rPr>
            </w:pPr>
            <w:r w:rsidRPr="008F12D8">
              <w:rPr>
                <w:rFonts w:asciiTheme="minorHAnsi" w:hAnsiTheme="minorHAnsi" w:cstheme="minorHAnsi"/>
                <w:b/>
                <w:bCs/>
                <w:caps/>
                <w:sz w:val="20"/>
                <w:szCs w:val="20"/>
              </w:rPr>
              <w:t xml:space="preserve">Acceleration </w:t>
            </w:r>
          </w:p>
          <w:p w14:paraId="0C592DF0" w14:textId="77777777" w:rsidR="00344EDE" w:rsidRPr="008F12D8" w:rsidRDefault="00344EDE" w:rsidP="00E010DB">
            <w:pPr>
              <w:jc w:val="center"/>
              <w:rPr>
                <w:rFonts w:asciiTheme="minorHAnsi" w:hAnsiTheme="minorHAnsi" w:cstheme="minorHAnsi"/>
                <w:b/>
                <w:bCs/>
                <w:caps/>
                <w:sz w:val="20"/>
                <w:szCs w:val="20"/>
              </w:rPr>
            </w:pPr>
            <w:r w:rsidRPr="008F12D8">
              <w:rPr>
                <w:rFonts w:asciiTheme="minorHAnsi" w:hAnsiTheme="minorHAnsi" w:cstheme="minorHAnsi"/>
                <w:b/>
                <w:bCs/>
                <w:caps/>
                <w:sz w:val="20"/>
                <w:szCs w:val="20"/>
              </w:rPr>
              <w:t>(Smartphone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440190" w14:textId="77777777" w:rsidR="00344EDE" w:rsidRPr="008F12D8" w:rsidRDefault="00344EDE" w:rsidP="00E010DB">
            <w:pPr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8F12D8">
              <w:rPr>
                <w:rFonts w:asciiTheme="minorHAnsi" w:hAnsiTheme="minorHAnsi" w:cstheme="minorHAnsi"/>
                <w:sz w:val="18"/>
                <w:szCs w:val="18"/>
              </w:rPr>
              <w:t>Acceleration Magnitude </w:t>
            </w:r>
          </w:p>
          <w:p w14:paraId="4FFCE60D" w14:textId="77777777" w:rsidR="00344EDE" w:rsidRPr="008F12D8" w:rsidRDefault="00344EDE" w:rsidP="00E010DB">
            <w:pPr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8F12D8">
              <w:rPr>
                <w:rFonts w:asciiTheme="minorHAnsi" w:hAnsiTheme="minorHAnsi" w:cstheme="minorHAnsi"/>
                <w:sz w:val="18"/>
                <w:szCs w:val="18"/>
              </w:rPr>
              <w:t>Gyroscope </w:t>
            </w:r>
          </w:p>
          <w:p w14:paraId="34125A6A" w14:textId="77777777" w:rsidR="00344EDE" w:rsidRPr="008F12D8" w:rsidRDefault="00344EDE" w:rsidP="00E010DB">
            <w:pPr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8F12D8">
              <w:rPr>
                <w:rFonts w:asciiTheme="minorHAnsi" w:hAnsiTheme="minorHAnsi" w:cstheme="minorHAnsi"/>
                <w:sz w:val="18"/>
                <w:szCs w:val="18"/>
              </w:rPr>
              <w:t>Magnometer </w:t>
            </w:r>
          </w:p>
        </w:tc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23583E" w14:textId="77777777" w:rsidR="00344EDE" w:rsidRPr="008F12D8" w:rsidRDefault="00344EDE" w:rsidP="00E010DB">
            <w:pPr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8F12D8">
              <w:rPr>
                <w:rFonts w:asciiTheme="minorHAnsi" w:hAnsiTheme="minorHAnsi" w:cstheme="minorHAnsi"/>
                <w:sz w:val="18"/>
                <w:szCs w:val="18"/>
              </w:rPr>
              <w:t>98% Acceleration Magnitude 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FD2428" w14:textId="77777777" w:rsidR="00344EDE" w:rsidRPr="008F12D8" w:rsidRDefault="00344EDE" w:rsidP="00E010DB">
            <w:pPr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8F12D8">
              <w:rPr>
                <w:rFonts w:asciiTheme="minorHAnsi" w:hAnsiTheme="minorHAnsi" w:cstheme="minorHAnsi"/>
                <w:sz w:val="18"/>
                <w:szCs w:val="18"/>
              </w:rPr>
              <w:t>Mean Acceleration Magnitude </w:t>
            </w:r>
          </w:p>
        </w:tc>
      </w:tr>
      <w:tr w:rsidR="008F12D8" w:rsidRPr="008F12D8" w14:paraId="3838E5CE" w14:textId="77777777" w:rsidTr="00AD7561">
        <w:trPr>
          <w:trHeight w:val="1830"/>
        </w:trPr>
        <w:tc>
          <w:tcPr>
            <w:tcW w:w="1890" w:type="dxa"/>
            <w:tcBorders>
              <w:top w:val="nil"/>
              <w:left w:val="nil"/>
              <w:bottom w:val="nil"/>
              <w:right w:val="single" w:sz="6" w:space="0" w:color="7F7F7F"/>
            </w:tcBorders>
            <w:shd w:val="clear" w:color="auto" w:fill="FFFFFF"/>
            <w:hideMark/>
          </w:tcPr>
          <w:p w14:paraId="127E7F87" w14:textId="77777777" w:rsidR="00344EDE" w:rsidRPr="008F12D8" w:rsidRDefault="00344EDE" w:rsidP="00E010DB">
            <w:pPr>
              <w:jc w:val="center"/>
              <w:rPr>
                <w:rFonts w:asciiTheme="minorHAnsi" w:hAnsiTheme="minorHAnsi" w:cstheme="minorHAnsi"/>
                <w:b/>
                <w:bCs/>
                <w:caps/>
                <w:sz w:val="20"/>
                <w:szCs w:val="20"/>
              </w:rPr>
            </w:pPr>
            <w:r w:rsidRPr="008F12D8">
              <w:rPr>
                <w:rFonts w:asciiTheme="minorHAnsi" w:hAnsiTheme="minorHAnsi" w:cstheme="minorHAnsi"/>
                <w:b/>
                <w:bCs/>
                <w:caps/>
                <w:sz w:val="20"/>
                <w:szCs w:val="20"/>
              </w:rPr>
              <w:t>Activity</w:t>
            </w:r>
          </w:p>
          <w:p w14:paraId="19EF0682" w14:textId="77777777" w:rsidR="00344EDE" w:rsidRPr="008F12D8" w:rsidRDefault="00344EDE" w:rsidP="00E010DB">
            <w:pPr>
              <w:jc w:val="center"/>
              <w:rPr>
                <w:rFonts w:asciiTheme="minorHAnsi" w:hAnsiTheme="minorHAnsi" w:cstheme="minorHAnsi"/>
                <w:b/>
                <w:bCs/>
                <w:caps/>
                <w:sz w:val="20"/>
                <w:szCs w:val="20"/>
              </w:rPr>
            </w:pPr>
            <w:r w:rsidRPr="008F12D8">
              <w:rPr>
                <w:rFonts w:asciiTheme="minorHAnsi" w:hAnsiTheme="minorHAnsi" w:cstheme="minorHAnsi"/>
                <w:b/>
                <w:bCs/>
                <w:caps/>
                <w:sz w:val="20"/>
                <w:szCs w:val="20"/>
              </w:rPr>
              <w:t>(Smartphone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01D96001" w14:textId="77777777" w:rsidR="00344EDE" w:rsidRPr="008F12D8" w:rsidRDefault="00344EDE" w:rsidP="00E010DB">
            <w:pPr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8F12D8">
              <w:rPr>
                <w:rFonts w:asciiTheme="minorHAnsi" w:hAnsiTheme="minorHAnsi" w:cstheme="minorHAnsi"/>
                <w:sz w:val="18"/>
                <w:szCs w:val="18"/>
              </w:rPr>
              <w:t>Steps </w:t>
            </w:r>
          </w:p>
          <w:p w14:paraId="0B44B160" w14:textId="77777777" w:rsidR="00344EDE" w:rsidRPr="008F12D8" w:rsidRDefault="00344EDE" w:rsidP="00E010DB">
            <w:pPr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8F12D8">
              <w:rPr>
                <w:rFonts w:asciiTheme="minorHAnsi" w:hAnsiTheme="minorHAnsi" w:cstheme="minorHAnsi"/>
                <w:sz w:val="18"/>
                <w:szCs w:val="18"/>
              </w:rPr>
              <w:t>Heart Rate </w:t>
            </w:r>
          </w:p>
          <w:p w14:paraId="65556D64" w14:textId="77777777" w:rsidR="00344EDE" w:rsidRPr="008F12D8" w:rsidRDefault="00344EDE" w:rsidP="00E010DB">
            <w:pPr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8F12D8">
              <w:rPr>
                <w:rFonts w:asciiTheme="minorHAnsi" w:hAnsiTheme="minorHAnsi" w:cstheme="minorHAnsi"/>
                <w:sz w:val="18"/>
                <w:szCs w:val="18"/>
              </w:rPr>
              <w:t>Physical Activity Duration </w:t>
            </w:r>
          </w:p>
          <w:p w14:paraId="19528B09" w14:textId="77777777" w:rsidR="00344EDE" w:rsidRPr="008F12D8" w:rsidRDefault="00344EDE" w:rsidP="00E010DB">
            <w:pPr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8F12D8">
              <w:rPr>
                <w:rFonts w:asciiTheme="minorHAnsi" w:hAnsiTheme="minorHAnsi" w:cstheme="minorHAnsi"/>
                <w:sz w:val="18"/>
                <w:szCs w:val="18"/>
              </w:rPr>
              <w:t>Calories </w:t>
            </w:r>
          </w:p>
        </w:tc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0EAC8A2D" w14:textId="77777777" w:rsidR="00344EDE" w:rsidRPr="008F12D8" w:rsidRDefault="00344EDE" w:rsidP="00E010DB">
            <w:pPr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8F12D8">
              <w:rPr>
                <w:rFonts w:asciiTheme="minorHAnsi" w:hAnsiTheme="minorHAnsi" w:cstheme="minorHAnsi"/>
                <w:sz w:val="18"/>
                <w:szCs w:val="18"/>
              </w:rPr>
              <w:t>Steps:  </w:t>
            </w:r>
          </w:p>
          <w:p w14:paraId="0C3D92C7" w14:textId="77777777" w:rsidR="00344EDE" w:rsidRPr="008F12D8" w:rsidRDefault="00344EDE" w:rsidP="00E010DB">
            <w:pPr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8F12D8">
              <w:rPr>
                <w:rFonts w:asciiTheme="minorHAnsi" w:hAnsiTheme="minorHAnsi" w:cstheme="minorHAnsi"/>
                <w:sz w:val="18"/>
                <w:szCs w:val="18"/>
              </w:rPr>
              <w:t>Total Steps, Max Steps Per Hour, Mean Steps Per Hour </w:t>
            </w:r>
          </w:p>
          <w:p w14:paraId="31349923" w14:textId="77777777" w:rsidR="00344EDE" w:rsidRPr="008F12D8" w:rsidRDefault="00344EDE" w:rsidP="00E010DB">
            <w:pPr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8F12D8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</w:p>
          <w:p w14:paraId="49E39A12" w14:textId="77777777" w:rsidR="00344EDE" w:rsidRPr="008F12D8" w:rsidRDefault="00344EDE" w:rsidP="00E010DB">
            <w:pPr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8F12D8">
              <w:rPr>
                <w:rFonts w:asciiTheme="minorHAnsi" w:hAnsiTheme="minorHAnsi" w:cstheme="minorHAnsi"/>
                <w:sz w:val="18"/>
                <w:szCs w:val="18"/>
              </w:rPr>
              <w:t>Heart Rate:  </w:t>
            </w:r>
          </w:p>
          <w:p w14:paraId="3B9A93E2" w14:textId="77777777" w:rsidR="00344EDE" w:rsidRPr="008F12D8" w:rsidRDefault="00344EDE" w:rsidP="00E010DB">
            <w:pPr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8F12D8">
              <w:rPr>
                <w:rFonts w:asciiTheme="minorHAnsi" w:hAnsiTheme="minorHAnsi" w:cstheme="minorHAnsi"/>
                <w:sz w:val="18"/>
                <w:szCs w:val="18"/>
              </w:rPr>
              <w:t>5%, 50% &amp; 95% Beats Per Minute (BPMs), Standard Deviation of BPMs, % Time Spent In Resting State </w:t>
            </w:r>
          </w:p>
          <w:p w14:paraId="34281BCB" w14:textId="77777777" w:rsidR="00344EDE" w:rsidRPr="008F12D8" w:rsidRDefault="00344EDE" w:rsidP="00E010DB">
            <w:pPr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8F12D8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</w:p>
          <w:p w14:paraId="01BF1AA9" w14:textId="77777777" w:rsidR="00344EDE" w:rsidRPr="008F12D8" w:rsidRDefault="00344EDE" w:rsidP="00E010DB">
            <w:pPr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8F12D8">
              <w:rPr>
                <w:rFonts w:asciiTheme="minorHAnsi" w:hAnsiTheme="minorHAnsi" w:cstheme="minorHAnsi"/>
                <w:sz w:val="18"/>
                <w:szCs w:val="18"/>
              </w:rPr>
              <w:t>Physical Activity:  </w:t>
            </w:r>
          </w:p>
          <w:p w14:paraId="1B6E65B1" w14:textId="77777777" w:rsidR="00344EDE" w:rsidRPr="008F12D8" w:rsidRDefault="00344EDE" w:rsidP="00E010DB">
            <w:pPr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8F12D8">
              <w:rPr>
                <w:rFonts w:asciiTheme="minorHAnsi" w:hAnsiTheme="minorHAnsi" w:cstheme="minorHAnsi"/>
                <w:sz w:val="18"/>
                <w:szCs w:val="18"/>
              </w:rPr>
              <w:t>Soft, Moderate and Intense Activity Duration  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753FF5CA" w14:textId="77777777" w:rsidR="00344EDE" w:rsidRPr="008F12D8" w:rsidRDefault="00344EDE" w:rsidP="00E010DB">
            <w:pPr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8F12D8">
              <w:rPr>
                <w:rFonts w:asciiTheme="minorHAnsi" w:hAnsiTheme="minorHAnsi" w:cstheme="minorHAnsi"/>
                <w:sz w:val="18"/>
                <w:szCs w:val="18"/>
              </w:rPr>
              <w:t>Calories </w:t>
            </w:r>
          </w:p>
          <w:p w14:paraId="31C549F5" w14:textId="77777777" w:rsidR="00344EDE" w:rsidRPr="008F12D8" w:rsidRDefault="00344EDE" w:rsidP="00E010DB">
            <w:pPr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8F12D8">
              <w:rPr>
                <w:rFonts w:asciiTheme="minorHAnsi" w:hAnsiTheme="minorHAnsi" w:cstheme="minorHAnsi"/>
                <w:sz w:val="18"/>
                <w:szCs w:val="18"/>
              </w:rPr>
              <w:t>Distance Travelled </w:t>
            </w:r>
          </w:p>
          <w:p w14:paraId="78B31457" w14:textId="77777777" w:rsidR="00344EDE" w:rsidRPr="008F12D8" w:rsidRDefault="00344EDE" w:rsidP="00E010DB">
            <w:pPr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8F12D8">
              <w:rPr>
                <w:rFonts w:asciiTheme="minorHAnsi" w:hAnsiTheme="minorHAnsi" w:cstheme="minorHAnsi"/>
                <w:sz w:val="18"/>
                <w:szCs w:val="18"/>
              </w:rPr>
              <w:t>Distance Per Step </w:t>
            </w:r>
          </w:p>
          <w:p w14:paraId="092053BB" w14:textId="77777777" w:rsidR="00344EDE" w:rsidRPr="008F12D8" w:rsidRDefault="00344EDE" w:rsidP="00E010DB">
            <w:pPr>
              <w:ind w:left="72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8F12D8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</w:p>
        </w:tc>
      </w:tr>
      <w:tr w:rsidR="008F12D8" w:rsidRPr="008F12D8" w14:paraId="3BD6EBE8" w14:textId="77777777" w:rsidTr="00AD7561">
        <w:tc>
          <w:tcPr>
            <w:tcW w:w="1890" w:type="dxa"/>
            <w:tcBorders>
              <w:top w:val="nil"/>
              <w:left w:val="nil"/>
              <w:bottom w:val="nil"/>
              <w:right w:val="single" w:sz="6" w:space="0" w:color="7F7F7F"/>
            </w:tcBorders>
            <w:shd w:val="clear" w:color="auto" w:fill="FFFFFF"/>
            <w:hideMark/>
          </w:tcPr>
          <w:p w14:paraId="79D4E480" w14:textId="77777777" w:rsidR="00344EDE" w:rsidRPr="008F12D8" w:rsidRDefault="00344EDE" w:rsidP="00E010DB">
            <w:pPr>
              <w:jc w:val="center"/>
              <w:rPr>
                <w:rFonts w:asciiTheme="minorHAnsi" w:hAnsiTheme="minorHAnsi" w:cstheme="minorHAnsi"/>
                <w:b/>
                <w:bCs/>
                <w:caps/>
                <w:sz w:val="20"/>
                <w:szCs w:val="20"/>
              </w:rPr>
            </w:pPr>
            <w:r w:rsidRPr="008F12D8">
              <w:rPr>
                <w:rFonts w:asciiTheme="minorHAnsi" w:hAnsiTheme="minorHAnsi" w:cstheme="minorHAnsi"/>
                <w:b/>
                <w:bCs/>
                <w:caps/>
                <w:sz w:val="20"/>
                <w:szCs w:val="20"/>
              </w:rPr>
              <w:t xml:space="preserve">Apps </w:t>
            </w:r>
          </w:p>
          <w:p w14:paraId="774F0C71" w14:textId="77777777" w:rsidR="00344EDE" w:rsidRPr="008F12D8" w:rsidRDefault="00344EDE" w:rsidP="00E010DB">
            <w:pPr>
              <w:jc w:val="center"/>
              <w:rPr>
                <w:rFonts w:asciiTheme="minorHAnsi" w:hAnsiTheme="minorHAnsi" w:cstheme="minorHAnsi"/>
                <w:b/>
                <w:bCs/>
                <w:caps/>
                <w:sz w:val="20"/>
                <w:szCs w:val="20"/>
              </w:rPr>
            </w:pPr>
            <w:r w:rsidRPr="008F12D8">
              <w:rPr>
                <w:rFonts w:asciiTheme="minorHAnsi" w:hAnsiTheme="minorHAnsi" w:cstheme="minorHAnsi"/>
                <w:b/>
                <w:bCs/>
                <w:caps/>
                <w:sz w:val="20"/>
                <w:szCs w:val="20"/>
              </w:rPr>
              <w:t>(Smartphone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9D3454" w14:textId="77777777" w:rsidR="00344EDE" w:rsidRPr="008F12D8" w:rsidRDefault="00344EDE" w:rsidP="00E010DB">
            <w:pPr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8F12D8">
              <w:rPr>
                <w:rFonts w:asciiTheme="minorHAnsi" w:hAnsiTheme="minorHAnsi" w:cstheme="minorHAnsi"/>
                <w:sz w:val="18"/>
                <w:szCs w:val="18"/>
              </w:rPr>
              <w:t>App Categories:  </w:t>
            </w:r>
          </w:p>
          <w:p w14:paraId="5FED35EF" w14:textId="77777777" w:rsidR="00344EDE" w:rsidRPr="008F12D8" w:rsidRDefault="00344EDE" w:rsidP="00E010DB">
            <w:pPr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8F12D8">
              <w:rPr>
                <w:rFonts w:asciiTheme="minorHAnsi" w:hAnsiTheme="minorHAnsi" w:cstheme="minorHAnsi"/>
                <w:sz w:val="18"/>
                <w:szCs w:val="18"/>
              </w:rPr>
              <w:t>Communication &amp; Social</w:t>
            </w:r>
          </w:p>
          <w:p w14:paraId="2A3AED3D" w14:textId="77777777" w:rsidR="00344EDE" w:rsidRPr="008F12D8" w:rsidRDefault="00344EDE" w:rsidP="00E010DB">
            <w:pPr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8F12D8">
              <w:rPr>
                <w:rFonts w:asciiTheme="minorHAnsi" w:hAnsiTheme="minorHAnsi" w:cstheme="minorHAnsi"/>
                <w:sz w:val="18"/>
                <w:szCs w:val="18"/>
              </w:rPr>
              <w:t>Health &amp; Fitness </w:t>
            </w:r>
          </w:p>
          <w:p w14:paraId="31AC07B7" w14:textId="77777777" w:rsidR="00344EDE" w:rsidRPr="008F12D8" w:rsidRDefault="00344EDE" w:rsidP="00E010DB">
            <w:pPr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8F12D8">
              <w:rPr>
                <w:rFonts w:asciiTheme="minorHAnsi" w:hAnsiTheme="minorHAnsi" w:cstheme="minorHAnsi"/>
                <w:sz w:val="18"/>
                <w:szCs w:val="18"/>
              </w:rPr>
              <w:t>Recreational  </w:t>
            </w:r>
          </w:p>
          <w:p w14:paraId="2FB0C70E" w14:textId="77777777" w:rsidR="00344EDE" w:rsidRPr="008F12D8" w:rsidRDefault="00344EDE" w:rsidP="00E010DB">
            <w:pPr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8F12D8">
              <w:rPr>
                <w:rFonts w:asciiTheme="minorHAnsi" w:hAnsiTheme="minorHAnsi" w:cstheme="minorHAnsi"/>
                <w:sz w:val="18"/>
                <w:szCs w:val="18"/>
              </w:rPr>
              <w:t>Shopping </w:t>
            </w:r>
          </w:p>
          <w:p w14:paraId="2BD13A2E" w14:textId="77777777" w:rsidR="00344EDE" w:rsidRPr="008F12D8" w:rsidRDefault="00344EDE" w:rsidP="00E010DB">
            <w:pPr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8F12D8">
              <w:rPr>
                <w:rFonts w:asciiTheme="minorHAnsi" w:hAnsiTheme="minorHAnsi" w:cstheme="minorHAnsi"/>
                <w:sz w:val="18"/>
                <w:szCs w:val="18"/>
              </w:rPr>
              <w:t>Tools</w:t>
            </w:r>
          </w:p>
          <w:p w14:paraId="14B1C53D" w14:textId="77777777" w:rsidR="00344EDE" w:rsidRPr="008F12D8" w:rsidRDefault="00344EDE" w:rsidP="00E010DB">
            <w:pPr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8F12D8">
              <w:rPr>
                <w:rFonts w:asciiTheme="minorHAnsi" w:hAnsiTheme="minorHAnsi" w:cstheme="minorHAnsi"/>
                <w:sz w:val="18"/>
                <w:szCs w:val="18"/>
              </w:rPr>
              <w:t>Travel</w:t>
            </w:r>
          </w:p>
          <w:p w14:paraId="02E8766D" w14:textId="77777777" w:rsidR="00344EDE" w:rsidRPr="008F12D8" w:rsidRDefault="00344EDE" w:rsidP="00E010DB">
            <w:pPr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13EF18" w14:textId="77777777" w:rsidR="00344EDE" w:rsidRPr="008F12D8" w:rsidRDefault="00344EDE" w:rsidP="00E010DB">
            <w:pPr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8F12D8">
              <w:rPr>
                <w:rFonts w:asciiTheme="minorHAnsi" w:hAnsiTheme="minorHAnsi" w:cstheme="minorHAnsi"/>
                <w:sz w:val="18"/>
                <w:szCs w:val="18"/>
              </w:rPr>
              <w:t>Duration</w:t>
            </w:r>
          </w:p>
          <w:p w14:paraId="36C827BD" w14:textId="77777777" w:rsidR="00344EDE" w:rsidRPr="008F12D8" w:rsidRDefault="00344EDE" w:rsidP="00E010DB">
            <w:pPr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8F12D8">
              <w:rPr>
                <w:rFonts w:asciiTheme="minorHAnsi" w:hAnsiTheme="minorHAnsi" w:cstheme="minorHAnsi"/>
                <w:sz w:val="18"/>
                <w:szCs w:val="18"/>
              </w:rPr>
              <w:t>Times Open 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A95B19" w14:textId="77777777" w:rsidR="00344EDE" w:rsidRPr="008F12D8" w:rsidRDefault="00344EDE" w:rsidP="00E010DB">
            <w:pPr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8F12D8">
              <w:rPr>
                <w:rFonts w:asciiTheme="minorHAnsi" w:hAnsiTheme="minorHAnsi" w:cstheme="minorHAnsi"/>
                <w:sz w:val="18"/>
                <w:szCs w:val="18"/>
              </w:rPr>
              <w:t xml:space="preserve">House &amp; Home App </w:t>
            </w:r>
          </w:p>
          <w:p w14:paraId="771894F6" w14:textId="77777777" w:rsidR="00344EDE" w:rsidRPr="008F12D8" w:rsidRDefault="00344EDE" w:rsidP="00E010DB">
            <w:pPr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8F12D8">
              <w:rPr>
                <w:rFonts w:asciiTheme="minorHAnsi" w:hAnsiTheme="minorHAnsi" w:cstheme="minorHAnsi"/>
                <w:sz w:val="18"/>
                <w:szCs w:val="18"/>
              </w:rPr>
              <w:t>Libraries &amp; Demo App</w:t>
            </w:r>
          </w:p>
          <w:p w14:paraId="05179B21" w14:textId="77777777" w:rsidR="00344EDE" w:rsidRPr="008F12D8" w:rsidRDefault="00344EDE" w:rsidP="00E010DB">
            <w:pPr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8F12D8">
              <w:rPr>
                <w:rFonts w:asciiTheme="minorHAnsi" w:hAnsiTheme="minorHAnsi" w:cstheme="minorHAnsi"/>
                <w:sz w:val="18"/>
                <w:szCs w:val="18"/>
              </w:rPr>
              <w:t xml:space="preserve">Reading App </w:t>
            </w:r>
          </w:p>
          <w:p w14:paraId="75A6FAE8" w14:textId="77777777" w:rsidR="00344EDE" w:rsidRPr="008F12D8" w:rsidRDefault="00344EDE" w:rsidP="00E010DB">
            <w:pPr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8F12D8">
              <w:rPr>
                <w:rFonts w:asciiTheme="minorHAnsi" w:hAnsiTheme="minorHAnsi" w:cstheme="minorHAnsi"/>
                <w:sz w:val="18"/>
                <w:szCs w:val="18"/>
              </w:rPr>
              <w:t>All dur</w:t>
            </w:r>
            <w:bookmarkStart w:id="1" w:name="_GoBack"/>
            <w:bookmarkEnd w:id="1"/>
            <w:r w:rsidRPr="008F12D8">
              <w:rPr>
                <w:rFonts w:asciiTheme="minorHAnsi" w:hAnsiTheme="minorHAnsi" w:cstheme="minorHAnsi"/>
                <w:sz w:val="18"/>
                <w:szCs w:val="18"/>
              </w:rPr>
              <w:t>ation features</w:t>
            </w:r>
          </w:p>
          <w:p w14:paraId="21F47FC8" w14:textId="77777777" w:rsidR="00344EDE" w:rsidRPr="008F12D8" w:rsidRDefault="00344EDE" w:rsidP="00E010DB">
            <w:pPr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8F12D8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</w:p>
        </w:tc>
      </w:tr>
      <w:tr w:rsidR="008F12D8" w:rsidRPr="008F12D8" w14:paraId="29133B3A" w14:textId="77777777" w:rsidTr="00AD7561">
        <w:tc>
          <w:tcPr>
            <w:tcW w:w="1890" w:type="dxa"/>
            <w:tcBorders>
              <w:top w:val="nil"/>
              <w:left w:val="nil"/>
              <w:bottom w:val="nil"/>
              <w:right w:val="single" w:sz="6" w:space="0" w:color="7F7F7F"/>
            </w:tcBorders>
            <w:shd w:val="clear" w:color="auto" w:fill="FFFFFF"/>
            <w:hideMark/>
          </w:tcPr>
          <w:p w14:paraId="3F24EB5D" w14:textId="77777777" w:rsidR="00344EDE" w:rsidRPr="008F12D8" w:rsidRDefault="00344EDE" w:rsidP="00E010DB">
            <w:pPr>
              <w:jc w:val="center"/>
              <w:rPr>
                <w:rFonts w:asciiTheme="minorHAnsi" w:hAnsiTheme="minorHAnsi" w:cstheme="minorHAnsi"/>
                <w:b/>
                <w:bCs/>
                <w:caps/>
                <w:sz w:val="20"/>
                <w:szCs w:val="20"/>
              </w:rPr>
            </w:pPr>
            <w:r w:rsidRPr="008F12D8">
              <w:rPr>
                <w:rFonts w:asciiTheme="minorHAnsi" w:hAnsiTheme="minorHAnsi" w:cstheme="minorHAnsi"/>
                <w:b/>
                <w:bCs/>
                <w:caps/>
                <w:sz w:val="20"/>
                <w:szCs w:val="20"/>
              </w:rPr>
              <w:t>BODY</w:t>
            </w:r>
          </w:p>
          <w:p w14:paraId="06661E96" w14:textId="77777777" w:rsidR="00344EDE" w:rsidRPr="008F12D8" w:rsidRDefault="00344EDE" w:rsidP="00E010DB">
            <w:pPr>
              <w:jc w:val="center"/>
              <w:rPr>
                <w:rFonts w:asciiTheme="minorHAnsi" w:hAnsiTheme="minorHAnsi" w:cstheme="minorHAnsi"/>
                <w:b/>
                <w:bCs/>
                <w:caps/>
                <w:sz w:val="20"/>
                <w:szCs w:val="20"/>
              </w:rPr>
            </w:pPr>
            <w:r w:rsidRPr="008F12D8">
              <w:rPr>
                <w:rFonts w:asciiTheme="minorHAnsi" w:hAnsiTheme="minorHAnsi" w:cstheme="minorHAnsi"/>
                <w:b/>
                <w:bCs/>
                <w:caps/>
                <w:sz w:val="20"/>
                <w:szCs w:val="20"/>
              </w:rPr>
              <w:t>(WIthings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16B02521" w14:textId="77777777" w:rsidR="00344EDE" w:rsidRPr="008F12D8" w:rsidRDefault="00344EDE" w:rsidP="00E010DB">
            <w:pPr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8F12D8">
              <w:rPr>
                <w:rFonts w:asciiTheme="minorHAnsi" w:hAnsiTheme="minorHAnsi" w:cstheme="minorHAnsi"/>
                <w:sz w:val="18"/>
                <w:szCs w:val="18"/>
              </w:rPr>
              <w:t>Diastolic Blood Pressure </w:t>
            </w:r>
          </w:p>
          <w:p w14:paraId="7E8D2525" w14:textId="77777777" w:rsidR="00344EDE" w:rsidRPr="008F12D8" w:rsidRDefault="00344EDE" w:rsidP="00E010DB">
            <w:pPr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8F12D8">
              <w:rPr>
                <w:rFonts w:asciiTheme="minorHAnsi" w:hAnsiTheme="minorHAnsi" w:cstheme="minorHAnsi"/>
                <w:sz w:val="18"/>
                <w:szCs w:val="18"/>
              </w:rPr>
              <w:t>Systolic Blood Pressure </w:t>
            </w:r>
          </w:p>
          <w:p w14:paraId="07D70B8F" w14:textId="77777777" w:rsidR="00344EDE" w:rsidRPr="008F12D8" w:rsidRDefault="00344EDE" w:rsidP="00E010DB">
            <w:pPr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8F12D8">
              <w:rPr>
                <w:rFonts w:asciiTheme="minorHAnsi" w:hAnsiTheme="minorHAnsi" w:cstheme="minorHAnsi"/>
                <w:sz w:val="18"/>
                <w:szCs w:val="18"/>
              </w:rPr>
              <w:t>​Heart Pulse (Bpm)​ </w:t>
            </w:r>
          </w:p>
          <w:p w14:paraId="5FE31E07" w14:textId="77777777" w:rsidR="00344EDE" w:rsidRPr="008F12D8" w:rsidRDefault="00344EDE" w:rsidP="00E010DB">
            <w:pPr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8F12D8">
              <w:rPr>
                <w:rFonts w:asciiTheme="minorHAnsi" w:hAnsiTheme="minorHAnsi" w:cstheme="minorHAnsi"/>
                <w:sz w:val="18"/>
                <w:szCs w:val="18"/>
              </w:rPr>
              <w:t>Weight​ </w:t>
            </w:r>
          </w:p>
          <w:p w14:paraId="2703CB69" w14:textId="77777777" w:rsidR="00344EDE" w:rsidRPr="008F12D8" w:rsidRDefault="00344EDE" w:rsidP="00E010DB">
            <w:pPr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8F12D8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</w:p>
        </w:tc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579F3EF4" w14:textId="77777777" w:rsidR="00344EDE" w:rsidRPr="008F12D8" w:rsidRDefault="00344EDE" w:rsidP="00E010DB">
            <w:pPr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8F12D8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133EFF3E" w14:textId="77777777" w:rsidR="00344EDE" w:rsidRPr="008F12D8" w:rsidRDefault="00344EDE" w:rsidP="00E010DB">
            <w:pPr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8F12D8">
              <w:rPr>
                <w:rFonts w:asciiTheme="minorHAnsi" w:hAnsiTheme="minorHAnsi" w:cstheme="minorHAnsi"/>
                <w:sz w:val="18"/>
                <w:szCs w:val="18"/>
              </w:rPr>
              <w:t>Height (M)​ </w:t>
            </w:r>
          </w:p>
          <w:p w14:paraId="72D2B6E0" w14:textId="77777777" w:rsidR="00344EDE" w:rsidRPr="008F12D8" w:rsidRDefault="00344EDE" w:rsidP="00E010DB">
            <w:pPr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8F12D8">
              <w:rPr>
                <w:rFonts w:asciiTheme="minorHAnsi" w:hAnsiTheme="minorHAnsi" w:cstheme="minorHAnsi"/>
                <w:sz w:val="18"/>
                <w:szCs w:val="18"/>
              </w:rPr>
              <w:t>Fat mass (kg)​ </w:t>
            </w:r>
          </w:p>
          <w:p w14:paraId="18BEA8E9" w14:textId="77777777" w:rsidR="00344EDE" w:rsidRPr="008F12D8" w:rsidRDefault="00344EDE" w:rsidP="00E010DB">
            <w:pPr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8F12D8">
              <w:rPr>
                <w:rFonts w:asciiTheme="minorHAnsi" w:hAnsiTheme="minorHAnsi" w:cstheme="minorHAnsi"/>
                <w:sz w:val="18"/>
                <w:szCs w:val="18"/>
              </w:rPr>
              <w:t>Fat ratio (%)​ </w:t>
            </w:r>
          </w:p>
          <w:p w14:paraId="6562BE18" w14:textId="77777777" w:rsidR="00344EDE" w:rsidRPr="008F12D8" w:rsidRDefault="00344EDE" w:rsidP="00E010DB">
            <w:pPr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8F12D8">
              <w:rPr>
                <w:rFonts w:asciiTheme="minorHAnsi" w:hAnsiTheme="minorHAnsi" w:cstheme="minorHAnsi"/>
                <w:sz w:val="18"/>
                <w:szCs w:val="18"/>
              </w:rPr>
              <w:t>Hydration​ </w:t>
            </w:r>
          </w:p>
          <w:p w14:paraId="18239B8D" w14:textId="77777777" w:rsidR="00344EDE" w:rsidRPr="008F12D8" w:rsidRDefault="00344EDE" w:rsidP="00E010DB">
            <w:pPr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8F12D8">
              <w:rPr>
                <w:rFonts w:asciiTheme="minorHAnsi" w:hAnsiTheme="minorHAnsi" w:cstheme="minorHAnsi"/>
                <w:sz w:val="18"/>
                <w:szCs w:val="18"/>
              </w:rPr>
              <w:t>Muscle Mass​ </w:t>
            </w:r>
          </w:p>
        </w:tc>
      </w:tr>
      <w:tr w:rsidR="008F12D8" w:rsidRPr="008F12D8" w14:paraId="55A761A8" w14:textId="77777777" w:rsidTr="00AD7561">
        <w:tc>
          <w:tcPr>
            <w:tcW w:w="1890" w:type="dxa"/>
            <w:tcBorders>
              <w:top w:val="nil"/>
              <w:left w:val="nil"/>
              <w:bottom w:val="nil"/>
              <w:right w:val="single" w:sz="6" w:space="0" w:color="7F7F7F"/>
            </w:tcBorders>
            <w:shd w:val="clear" w:color="auto" w:fill="FFFFFF"/>
            <w:hideMark/>
          </w:tcPr>
          <w:p w14:paraId="61D3F317" w14:textId="77777777" w:rsidR="00344EDE" w:rsidRPr="008F12D8" w:rsidRDefault="00344EDE" w:rsidP="00E010DB">
            <w:pPr>
              <w:jc w:val="center"/>
              <w:rPr>
                <w:rFonts w:asciiTheme="minorHAnsi" w:hAnsiTheme="minorHAnsi" w:cstheme="minorHAnsi"/>
                <w:b/>
                <w:bCs/>
                <w:caps/>
                <w:sz w:val="20"/>
                <w:szCs w:val="20"/>
              </w:rPr>
            </w:pPr>
            <w:r w:rsidRPr="008F12D8">
              <w:rPr>
                <w:rFonts w:asciiTheme="minorHAnsi" w:hAnsiTheme="minorHAnsi" w:cstheme="minorHAnsi"/>
                <w:b/>
                <w:bCs/>
                <w:caps/>
                <w:sz w:val="20"/>
                <w:szCs w:val="20"/>
              </w:rPr>
              <w:t>Location</w:t>
            </w:r>
          </w:p>
          <w:p w14:paraId="1B219D16" w14:textId="77777777" w:rsidR="00344EDE" w:rsidRPr="008F12D8" w:rsidRDefault="00344EDE" w:rsidP="00E010DB">
            <w:pPr>
              <w:jc w:val="center"/>
              <w:rPr>
                <w:rFonts w:asciiTheme="minorHAnsi" w:hAnsiTheme="minorHAnsi" w:cstheme="minorHAnsi"/>
                <w:b/>
                <w:bCs/>
                <w:caps/>
                <w:sz w:val="20"/>
                <w:szCs w:val="20"/>
              </w:rPr>
            </w:pPr>
            <w:r w:rsidRPr="008F12D8">
              <w:rPr>
                <w:rFonts w:asciiTheme="minorHAnsi" w:hAnsiTheme="minorHAnsi" w:cstheme="minorHAnsi"/>
                <w:b/>
                <w:bCs/>
                <w:caps/>
                <w:sz w:val="20"/>
                <w:szCs w:val="20"/>
              </w:rPr>
              <w:t>(Smartphone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9425C3" w14:textId="77777777" w:rsidR="00344EDE" w:rsidRPr="008F12D8" w:rsidRDefault="00344EDE" w:rsidP="00E010DB">
            <w:pPr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8F12D8">
              <w:rPr>
                <w:rFonts w:asciiTheme="minorHAnsi" w:hAnsiTheme="minorHAnsi" w:cstheme="minorHAnsi"/>
                <w:sz w:val="18"/>
                <w:szCs w:val="18"/>
              </w:rPr>
              <w:t>Location Categories: </w:t>
            </w:r>
          </w:p>
          <w:p w14:paraId="1579A2B4" w14:textId="77777777" w:rsidR="00344EDE" w:rsidRPr="008F12D8" w:rsidRDefault="00344EDE" w:rsidP="00E010DB">
            <w:pPr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8F12D8">
              <w:rPr>
                <w:rFonts w:asciiTheme="minorHAnsi" w:hAnsiTheme="minorHAnsi" w:cstheme="minorHAnsi"/>
                <w:sz w:val="18"/>
                <w:szCs w:val="18"/>
              </w:rPr>
              <w:t>Commercial </w:t>
            </w:r>
          </w:p>
          <w:p w14:paraId="7663866A" w14:textId="77777777" w:rsidR="00344EDE" w:rsidRPr="008F12D8" w:rsidRDefault="00344EDE" w:rsidP="00E010DB">
            <w:pPr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8F12D8">
              <w:rPr>
                <w:rFonts w:asciiTheme="minorHAnsi" w:hAnsiTheme="minorHAnsi" w:cstheme="minorHAnsi"/>
                <w:sz w:val="18"/>
                <w:szCs w:val="18"/>
              </w:rPr>
              <w:t>Health  </w:t>
            </w:r>
          </w:p>
          <w:p w14:paraId="63288518" w14:textId="77777777" w:rsidR="00344EDE" w:rsidRPr="008F12D8" w:rsidRDefault="00344EDE" w:rsidP="00E010DB">
            <w:pPr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8F12D8">
              <w:rPr>
                <w:rFonts w:asciiTheme="minorHAnsi" w:hAnsiTheme="minorHAnsi" w:cstheme="minorHAnsi"/>
                <w:sz w:val="18"/>
                <w:szCs w:val="18"/>
              </w:rPr>
              <w:t>Home </w:t>
            </w:r>
          </w:p>
          <w:p w14:paraId="2486DBD6" w14:textId="77777777" w:rsidR="00344EDE" w:rsidRPr="008F12D8" w:rsidRDefault="00344EDE" w:rsidP="00E010DB">
            <w:pPr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8F12D8">
              <w:rPr>
                <w:rFonts w:asciiTheme="minorHAnsi" w:hAnsiTheme="minorHAnsi" w:cstheme="minorHAnsi"/>
                <w:sz w:val="18"/>
                <w:szCs w:val="18"/>
              </w:rPr>
              <w:t>Leisure </w:t>
            </w:r>
          </w:p>
          <w:p w14:paraId="64AC6CB8" w14:textId="77777777" w:rsidR="00344EDE" w:rsidRPr="008F12D8" w:rsidRDefault="00344EDE" w:rsidP="00E010DB">
            <w:pPr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8F12D8">
              <w:rPr>
                <w:rFonts w:asciiTheme="minorHAnsi" w:hAnsiTheme="minorHAnsi" w:cstheme="minorHAnsi"/>
                <w:sz w:val="18"/>
                <w:szCs w:val="18"/>
              </w:rPr>
              <w:t>Public </w:t>
            </w:r>
          </w:p>
          <w:p w14:paraId="45D3AFBA" w14:textId="77777777" w:rsidR="00344EDE" w:rsidRPr="008F12D8" w:rsidRDefault="00344EDE" w:rsidP="00E010DB">
            <w:pPr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8F12D8">
              <w:rPr>
                <w:rFonts w:asciiTheme="minorHAnsi" w:hAnsiTheme="minorHAnsi" w:cstheme="minorHAnsi"/>
                <w:sz w:val="18"/>
                <w:szCs w:val="18"/>
              </w:rPr>
              <w:t>Social </w:t>
            </w:r>
          </w:p>
          <w:p w14:paraId="65094716" w14:textId="77777777" w:rsidR="00344EDE" w:rsidRPr="008F12D8" w:rsidRDefault="00344EDE" w:rsidP="00E010DB">
            <w:pPr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8F12D8">
              <w:rPr>
                <w:rFonts w:asciiTheme="minorHAnsi" w:hAnsiTheme="minorHAnsi" w:cstheme="minorHAnsi"/>
                <w:sz w:val="18"/>
                <w:szCs w:val="18"/>
              </w:rPr>
              <w:t>Travel </w:t>
            </w:r>
          </w:p>
        </w:tc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F91300" w14:textId="77777777" w:rsidR="00344EDE" w:rsidRPr="008F12D8" w:rsidRDefault="00344EDE" w:rsidP="00E010DB">
            <w:pPr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8F12D8">
              <w:rPr>
                <w:rFonts w:asciiTheme="minorHAnsi" w:hAnsiTheme="minorHAnsi" w:cstheme="minorHAnsi"/>
                <w:sz w:val="18"/>
                <w:szCs w:val="18"/>
              </w:rPr>
              <w:t>Total Duration at Place​ </w:t>
            </w:r>
          </w:p>
          <w:p w14:paraId="015AB215" w14:textId="77777777" w:rsidR="00344EDE" w:rsidRPr="008F12D8" w:rsidRDefault="00344EDE" w:rsidP="00E010DB">
            <w:pPr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8F12D8">
              <w:rPr>
                <w:rFonts w:asciiTheme="minorHAnsi" w:hAnsiTheme="minorHAnsi" w:cstheme="minorHAnsi"/>
                <w:sz w:val="18"/>
                <w:szCs w:val="18"/>
              </w:rPr>
              <w:t>Total Distance Travelled  </w:t>
            </w:r>
          </w:p>
          <w:p w14:paraId="0F6E8342" w14:textId="77777777" w:rsidR="00344EDE" w:rsidRPr="008F12D8" w:rsidRDefault="00344EDE" w:rsidP="00E010DB">
            <w:pPr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8F12D8">
              <w:rPr>
                <w:rFonts w:asciiTheme="minorHAnsi" w:hAnsiTheme="minorHAnsi" w:cstheme="minorHAnsi"/>
                <w:sz w:val="18"/>
                <w:szCs w:val="18"/>
              </w:rPr>
              <w:t>Total No of Unique Places Visited </w:t>
            </w:r>
          </w:p>
          <w:p w14:paraId="1DAE343A" w14:textId="77777777" w:rsidR="00344EDE" w:rsidRPr="008F12D8" w:rsidRDefault="00344EDE" w:rsidP="00E010DB">
            <w:pPr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8F12D8">
              <w:rPr>
                <w:rFonts w:asciiTheme="minorHAnsi" w:hAnsiTheme="minorHAnsi" w:cstheme="minorHAnsi"/>
                <w:sz w:val="18"/>
                <w:szCs w:val="18"/>
              </w:rPr>
              <w:t>Max Distance from Home </w:t>
            </w:r>
          </w:p>
          <w:p w14:paraId="3F164B5B" w14:textId="77777777" w:rsidR="00344EDE" w:rsidRPr="008F12D8" w:rsidRDefault="00344EDE" w:rsidP="00E010DB">
            <w:pPr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8F12D8">
              <w:rPr>
                <w:rFonts w:asciiTheme="minorHAnsi" w:hAnsiTheme="minorHAnsi" w:cstheme="minorHAnsi"/>
                <w:sz w:val="18"/>
                <w:szCs w:val="18"/>
              </w:rPr>
              <w:t>Time Spent Commuting  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55BFAE" w14:textId="77777777" w:rsidR="00344EDE" w:rsidRPr="008F12D8" w:rsidRDefault="00344EDE" w:rsidP="00E010DB">
            <w:pPr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8F12D8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</w:p>
        </w:tc>
      </w:tr>
      <w:tr w:rsidR="008F12D8" w:rsidRPr="008F12D8" w14:paraId="256F1075" w14:textId="77777777" w:rsidTr="00AD7561">
        <w:tc>
          <w:tcPr>
            <w:tcW w:w="1890" w:type="dxa"/>
            <w:tcBorders>
              <w:top w:val="nil"/>
              <w:left w:val="nil"/>
              <w:bottom w:val="nil"/>
              <w:right w:val="single" w:sz="6" w:space="0" w:color="7F7F7F"/>
            </w:tcBorders>
            <w:shd w:val="clear" w:color="auto" w:fill="FFFFFF"/>
            <w:hideMark/>
          </w:tcPr>
          <w:p w14:paraId="115A5602" w14:textId="77777777" w:rsidR="00344EDE" w:rsidRPr="008F12D8" w:rsidRDefault="00344EDE" w:rsidP="00E010DB">
            <w:pPr>
              <w:jc w:val="center"/>
              <w:rPr>
                <w:rFonts w:asciiTheme="minorHAnsi" w:hAnsiTheme="minorHAnsi" w:cstheme="minorHAnsi"/>
                <w:b/>
                <w:bCs/>
                <w:caps/>
                <w:sz w:val="20"/>
                <w:szCs w:val="20"/>
              </w:rPr>
            </w:pPr>
            <w:r w:rsidRPr="008F12D8">
              <w:rPr>
                <w:rFonts w:asciiTheme="minorHAnsi" w:hAnsiTheme="minorHAnsi" w:cstheme="minorHAnsi"/>
                <w:b/>
                <w:bCs/>
                <w:caps/>
                <w:sz w:val="20"/>
                <w:szCs w:val="20"/>
              </w:rPr>
              <w:t>Social</w:t>
            </w:r>
          </w:p>
          <w:p w14:paraId="51A23463" w14:textId="77777777" w:rsidR="00344EDE" w:rsidRPr="008F12D8" w:rsidRDefault="00344EDE" w:rsidP="00E010DB">
            <w:pPr>
              <w:jc w:val="center"/>
              <w:rPr>
                <w:rFonts w:asciiTheme="minorHAnsi" w:hAnsiTheme="minorHAnsi" w:cstheme="minorHAnsi"/>
                <w:b/>
                <w:bCs/>
                <w:caps/>
                <w:sz w:val="20"/>
                <w:szCs w:val="20"/>
              </w:rPr>
            </w:pPr>
            <w:r w:rsidRPr="008F12D8">
              <w:rPr>
                <w:rFonts w:asciiTheme="minorHAnsi" w:hAnsiTheme="minorHAnsi" w:cstheme="minorHAnsi"/>
                <w:b/>
                <w:bCs/>
                <w:caps/>
                <w:sz w:val="20"/>
                <w:szCs w:val="20"/>
              </w:rPr>
              <w:t>(Smartphone)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56C09381" w14:textId="77777777" w:rsidR="00344EDE" w:rsidRPr="008F12D8" w:rsidRDefault="00344EDE" w:rsidP="00E010DB">
            <w:pPr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8F12D8">
              <w:rPr>
                <w:rFonts w:asciiTheme="minorHAnsi" w:hAnsiTheme="minorHAnsi" w:cstheme="minorHAnsi"/>
                <w:sz w:val="18"/>
                <w:szCs w:val="18"/>
              </w:rPr>
              <w:t>Calls </w:t>
            </w:r>
          </w:p>
          <w:p w14:paraId="34E79807" w14:textId="77777777" w:rsidR="00344EDE" w:rsidRPr="008F12D8" w:rsidRDefault="00344EDE" w:rsidP="00E010DB">
            <w:pPr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8F12D8">
              <w:rPr>
                <w:rFonts w:asciiTheme="minorHAnsi" w:hAnsiTheme="minorHAnsi" w:cstheme="minorHAnsi"/>
                <w:sz w:val="18"/>
                <w:szCs w:val="18"/>
              </w:rPr>
              <w:t>Voice </w:t>
            </w:r>
          </w:p>
        </w:tc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33C0080E" w14:textId="77777777" w:rsidR="00344EDE" w:rsidRPr="008F12D8" w:rsidRDefault="00344EDE" w:rsidP="00E010DB">
            <w:pPr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8F12D8">
              <w:rPr>
                <w:rFonts w:asciiTheme="minorHAnsi" w:hAnsiTheme="minorHAnsi" w:cstheme="minorHAnsi"/>
                <w:sz w:val="18"/>
                <w:szCs w:val="18"/>
              </w:rPr>
              <w:t>Number of Calls </w:t>
            </w:r>
          </w:p>
          <w:p w14:paraId="6901CDCF" w14:textId="77777777" w:rsidR="00344EDE" w:rsidRPr="008F12D8" w:rsidRDefault="00344EDE" w:rsidP="00E010DB">
            <w:pPr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8F12D8">
              <w:rPr>
                <w:rFonts w:asciiTheme="minorHAnsi" w:hAnsiTheme="minorHAnsi" w:cstheme="minorHAnsi"/>
                <w:sz w:val="18"/>
                <w:szCs w:val="18"/>
              </w:rPr>
              <w:t>Number of Unique Numbers </w:t>
            </w:r>
          </w:p>
          <w:p w14:paraId="05417E68" w14:textId="77777777" w:rsidR="00344EDE" w:rsidRPr="008F12D8" w:rsidRDefault="00344EDE" w:rsidP="00E010DB">
            <w:pPr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8F12D8">
              <w:rPr>
                <w:rFonts w:asciiTheme="minorHAnsi" w:hAnsiTheme="minorHAnsi" w:cstheme="minorHAnsi"/>
                <w:sz w:val="18"/>
                <w:szCs w:val="18"/>
              </w:rPr>
              <w:t>Number of Incoming, Outgoing and Missing Calls </w:t>
            </w:r>
          </w:p>
          <w:p w14:paraId="3C9B0717" w14:textId="77777777" w:rsidR="00344EDE" w:rsidRPr="008F12D8" w:rsidRDefault="00344EDE" w:rsidP="00E010DB">
            <w:pPr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8F12D8">
              <w:rPr>
                <w:rFonts w:asciiTheme="minorHAnsi" w:hAnsiTheme="minorHAnsi" w:cstheme="minorHAnsi"/>
                <w:sz w:val="18"/>
                <w:szCs w:val="18"/>
              </w:rPr>
              <w:t>Number of Calls from Known and Unknown Numbers </w:t>
            </w:r>
          </w:p>
          <w:p w14:paraId="226BD6BF" w14:textId="77777777" w:rsidR="00344EDE" w:rsidRPr="008F12D8" w:rsidRDefault="00344EDE" w:rsidP="00E010DB">
            <w:pPr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8F12D8">
              <w:rPr>
                <w:rFonts w:asciiTheme="minorHAnsi" w:hAnsiTheme="minorHAnsi" w:cstheme="minorHAnsi"/>
                <w:sz w:val="18"/>
                <w:szCs w:val="18"/>
              </w:rPr>
              <w:t>Total Duration of Calls </w:t>
            </w:r>
          </w:p>
          <w:p w14:paraId="1E1A2B9D" w14:textId="77777777" w:rsidR="00344EDE" w:rsidRPr="008F12D8" w:rsidRDefault="00344EDE" w:rsidP="00E010DB">
            <w:pPr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8F12D8">
              <w:rPr>
                <w:rFonts w:asciiTheme="minorHAnsi" w:hAnsiTheme="minorHAnsi" w:cstheme="minorHAnsi"/>
                <w:sz w:val="18"/>
                <w:szCs w:val="18"/>
              </w:rPr>
              <w:t>Average Duration of Calls</w:t>
            </w:r>
          </w:p>
          <w:p w14:paraId="6D07F1C9" w14:textId="77777777" w:rsidR="00344EDE" w:rsidRPr="008F12D8" w:rsidRDefault="00344EDE" w:rsidP="00E010DB">
            <w:pPr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8F12D8">
              <w:rPr>
                <w:rFonts w:asciiTheme="minorHAnsi" w:hAnsiTheme="minorHAnsi" w:cstheme="minorHAnsi"/>
                <w:sz w:val="18"/>
                <w:szCs w:val="18"/>
              </w:rPr>
              <w:t>% Time Human Voice Is Detected 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64D39E5C" w14:textId="77777777" w:rsidR="00344EDE" w:rsidRPr="008F12D8" w:rsidRDefault="00344EDE" w:rsidP="00E010DB">
            <w:pPr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8F12D8">
              <w:rPr>
                <w:rFonts w:asciiTheme="minorHAnsi" w:hAnsiTheme="minorHAnsi" w:cstheme="minorHAnsi"/>
                <w:sz w:val="18"/>
                <w:szCs w:val="18"/>
              </w:rPr>
              <w:t>Text messages (SMS) </w:t>
            </w:r>
          </w:p>
        </w:tc>
      </w:tr>
      <w:tr w:rsidR="008F12D8" w:rsidRPr="008F12D8" w14:paraId="3C1BF74E" w14:textId="77777777" w:rsidTr="00AD7561">
        <w:trPr>
          <w:trHeight w:val="405"/>
        </w:trPr>
        <w:tc>
          <w:tcPr>
            <w:tcW w:w="1890" w:type="dxa"/>
            <w:tcBorders>
              <w:top w:val="nil"/>
              <w:left w:val="nil"/>
              <w:bottom w:val="nil"/>
              <w:right w:val="single" w:sz="6" w:space="0" w:color="7F7F7F"/>
            </w:tcBorders>
            <w:shd w:val="clear" w:color="auto" w:fill="FFFFFF"/>
            <w:hideMark/>
          </w:tcPr>
          <w:p w14:paraId="30D71499" w14:textId="77777777" w:rsidR="00344EDE" w:rsidRPr="008F12D8" w:rsidRDefault="00344EDE" w:rsidP="00E010DB">
            <w:pPr>
              <w:jc w:val="center"/>
              <w:rPr>
                <w:rFonts w:asciiTheme="minorHAnsi" w:hAnsiTheme="minorHAnsi" w:cstheme="minorHAnsi"/>
                <w:b/>
                <w:bCs/>
                <w:caps/>
                <w:sz w:val="20"/>
                <w:szCs w:val="20"/>
              </w:rPr>
            </w:pPr>
            <w:r w:rsidRPr="008F12D8">
              <w:rPr>
                <w:rFonts w:asciiTheme="minorHAnsi" w:hAnsiTheme="minorHAnsi" w:cstheme="minorHAnsi"/>
                <w:b/>
                <w:bCs/>
                <w:caps/>
                <w:sz w:val="20"/>
                <w:szCs w:val="20"/>
              </w:rPr>
              <w:t>Sleep</w:t>
            </w:r>
          </w:p>
          <w:p w14:paraId="463DFEFC" w14:textId="77777777" w:rsidR="00344EDE" w:rsidRPr="008F12D8" w:rsidRDefault="00344EDE" w:rsidP="00E010DB">
            <w:pPr>
              <w:jc w:val="center"/>
              <w:rPr>
                <w:rFonts w:asciiTheme="minorHAnsi" w:hAnsiTheme="minorHAnsi" w:cstheme="minorHAnsi"/>
                <w:b/>
                <w:bCs/>
                <w:caps/>
                <w:sz w:val="20"/>
                <w:szCs w:val="20"/>
              </w:rPr>
            </w:pPr>
            <w:r w:rsidRPr="008F12D8">
              <w:rPr>
                <w:rFonts w:asciiTheme="minorHAnsi" w:hAnsiTheme="minorHAnsi" w:cstheme="minorHAnsi"/>
                <w:b/>
                <w:bCs/>
                <w:caps/>
                <w:sz w:val="20"/>
                <w:szCs w:val="20"/>
              </w:rPr>
              <w:t>(Withings)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6BD560" w14:textId="77777777" w:rsidR="00344EDE" w:rsidRPr="008F12D8" w:rsidRDefault="00344EDE" w:rsidP="00E010DB">
            <w:pPr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8F12D8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</w:p>
        </w:tc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E596D1" w14:textId="77777777" w:rsidR="00344EDE" w:rsidRPr="008F12D8" w:rsidRDefault="00344EDE" w:rsidP="00E010DB">
            <w:pPr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8F12D8">
              <w:rPr>
                <w:rFonts w:asciiTheme="minorHAnsi" w:hAnsiTheme="minorHAnsi" w:cstheme="minorHAnsi"/>
                <w:sz w:val="18"/>
                <w:szCs w:val="18"/>
              </w:rPr>
              <w:t>Number of Sleep Sessions </w:t>
            </w:r>
          </w:p>
          <w:p w14:paraId="04D7D30E" w14:textId="77777777" w:rsidR="00344EDE" w:rsidRPr="008F12D8" w:rsidRDefault="00344EDE" w:rsidP="00E010DB">
            <w:pPr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8F12D8">
              <w:rPr>
                <w:rFonts w:asciiTheme="minorHAnsi" w:hAnsiTheme="minorHAnsi" w:cstheme="minorHAnsi"/>
                <w:sz w:val="18"/>
                <w:szCs w:val="18"/>
              </w:rPr>
              <w:t>Total Sleep Duration </w:t>
            </w:r>
          </w:p>
          <w:p w14:paraId="66C86EC4" w14:textId="77777777" w:rsidR="00344EDE" w:rsidRPr="008F12D8" w:rsidRDefault="00344EDE" w:rsidP="00E010DB">
            <w:pPr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8F12D8">
              <w:rPr>
                <w:rFonts w:asciiTheme="minorHAnsi" w:hAnsiTheme="minorHAnsi" w:cstheme="minorHAnsi"/>
                <w:sz w:val="18"/>
                <w:szCs w:val="18"/>
              </w:rPr>
              <w:t>Number of Sleep Phases (Awake, Light Sleep And Deep Sleep) </w:t>
            </w:r>
          </w:p>
          <w:p w14:paraId="324E3543" w14:textId="77777777" w:rsidR="00344EDE" w:rsidRPr="008F12D8" w:rsidRDefault="00344EDE" w:rsidP="00E010DB">
            <w:pPr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8F12D8">
              <w:rPr>
                <w:rFonts w:asciiTheme="minorHAnsi" w:hAnsiTheme="minorHAnsi" w:cstheme="minorHAnsi"/>
                <w:sz w:val="18"/>
                <w:szCs w:val="18"/>
              </w:rPr>
              <w:t>Duration of Sleep Phases (Awake, Light And Deep Sleep) </w:t>
            </w:r>
          </w:p>
          <w:p w14:paraId="7D5E1FEE" w14:textId="77777777" w:rsidR="00344EDE" w:rsidRPr="008F12D8" w:rsidRDefault="00344EDE" w:rsidP="00E010DB">
            <w:pPr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8F12D8">
              <w:rPr>
                <w:rFonts w:asciiTheme="minorHAnsi" w:hAnsiTheme="minorHAnsi" w:cstheme="minorHAnsi"/>
                <w:sz w:val="18"/>
                <w:szCs w:val="18"/>
              </w:rPr>
              <w:t>Time Between Sleep Sessions </w:t>
            </w:r>
          </w:p>
          <w:p w14:paraId="1EFBF070" w14:textId="77777777" w:rsidR="00344EDE" w:rsidRPr="008F12D8" w:rsidRDefault="00344EDE" w:rsidP="00E010DB">
            <w:pPr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8F12D8">
              <w:rPr>
                <w:rFonts w:asciiTheme="minorHAnsi" w:hAnsiTheme="minorHAnsi" w:cstheme="minorHAnsi"/>
                <w:sz w:val="18"/>
                <w:szCs w:val="18"/>
              </w:rPr>
              <w:t>Time to Fall Asleep  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43BFA5" w14:textId="77777777" w:rsidR="00344EDE" w:rsidRPr="008F12D8" w:rsidRDefault="00344EDE" w:rsidP="00E010DB">
            <w:pPr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8F12D8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</w:p>
        </w:tc>
      </w:tr>
      <w:tr w:rsidR="008F12D8" w:rsidRPr="008F12D8" w14:paraId="62D0DE46" w14:textId="77777777" w:rsidTr="00AD7561">
        <w:trPr>
          <w:trHeight w:val="405"/>
        </w:trPr>
        <w:tc>
          <w:tcPr>
            <w:tcW w:w="1890" w:type="dxa"/>
            <w:tcBorders>
              <w:top w:val="nil"/>
              <w:left w:val="nil"/>
              <w:bottom w:val="nil"/>
              <w:right w:val="single" w:sz="6" w:space="0" w:color="7F7F7F"/>
            </w:tcBorders>
            <w:shd w:val="clear" w:color="auto" w:fill="FFFFFF"/>
          </w:tcPr>
          <w:p w14:paraId="17EB476D" w14:textId="77777777" w:rsidR="00344EDE" w:rsidRPr="008F12D8" w:rsidRDefault="00344EDE" w:rsidP="00E010DB">
            <w:pPr>
              <w:jc w:val="center"/>
              <w:rPr>
                <w:rFonts w:asciiTheme="minorHAnsi" w:hAnsiTheme="minorHAnsi" w:cstheme="minorHAnsi"/>
                <w:b/>
                <w:bCs/>
                <w:caps/>
                <w:sz w:val="20"/>
                <w:szCs w:val="20"/>
              </w:rPr>
            </w:pPr>
            <w:r w:rsidRPr="008F12D8">
              <w:rPr>
                <w:rFonts w:asciiTheme="minorHAnsi" w:hAnsiTheme="minorHAnsi" w:cstheme="minorHAnsi"/>
                <w:b/>
                <w:bCs/>
                <w:caps/>
                <w:sz w:val="20"/>
                <w:szCs w:val="20"/>
              </w:rPr>
              <w:lastRenderedPageBreak/>
              <w:t>Epro</w:t>
            </w:r>
          </w:p>
          <w:p w14:paraId="381FDD24" w14:textId="77777777" w:rsidR="00344EDE" w:rsidRPr="008F12D8" w:rsidRDefault="00344EDE" w:rsidP="00E010DB">
            <w:pPr>
              <w:jc w:val="center"/>
              <w:rPr>
                <w:rFonts w:asciiTheme="minorHAnsi" w:hAnsiTheme="minorHAnsi" w:cstheme="minorHAnsi"/>
                <w:b/>
                <w:bCs/>
                <w:caps/>
                <w:sz w:val="20"/>
                <w:szCs w:val="20"/>
              </w:rPr>
            </w:pPr>
            <w:r w:rsidRPr="008F12D8">
              <w:rPr>
                <w:rFonts w:asciiTheme="minorHAnsi" w:hAnsiTheme="minorHAnsi" w:cstheme="minorHAnsi"/>
                <w:b/>
                <w:bCs/>
                <w:caps/>
                <w:sz w:val="20"/>
                <w:szCs w:val="20"/>
              </w:rPr>
              <w:t>(Smartphone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737EED" w14:textId="77777777" w:rsidR="00344EDE" w:rsidRPr="008F12D8" w:rsidRDefault="00344EDE" w:rsidP="00E010DB">
            <w:pPr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8F12D8">
              <w:rPr>
                <w:rFonts w:asciiTheme="minorHAnsi" w:hAnsiTheme="minorHAnsi" w:cstheme="minorHAnsi"/>
                <w:sz w:val="18"/>
                <w:szCs w:val="18"/>
              </w:rPr>
              <w:t>Self-assessments</w:t>
            </w:r>
          </w:p>
        </w:tc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D92390" w14:textId="77777777" w:rsidR="00344EDE" w:rsidRPr="008F12D8" w:rsidRDefault="00344EDE" w:rsidP="00E010DB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8F12D8">
              <w:rPr>
                <w:rFonts w:asciiTheme="minorHAnsi" w:hAnsiTheme="minorHAnsi" w:cstheme="minorHAnsi"/>
                <w:sz w:val="18"/>
                <w:szCs w:val="18"/>
              </w:rPr>
              <w:t>Twice daily PANAS</w:t>
            </w:r>
          </w:p>
          <w:p w14:paraId="0B362082" w14:textId="77777777" w:rsidR="00344EDE" w:rsidRPr="008F12D8" w:rsidRDefault="00344EDE" w:rsidP="00E010DB">
            <w:pPr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8F12D8">
              <w:rPr>
                <w:rFonts w:asciiTheme="minorHAnsi" w:hAnsiTheme="minorHAnsi" w:cstheme="minorHAnsi"/>
                <w:sz w:val="18"/>
                <w:szCs w:val="18"/>
              </w:rPr>
              <w:t>Weekly DASS-21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89E2DC" w14:textId="77777777" w:rsidR="00344EDE" w:rsidRPr="008F12D8" w:rsidRDefault="00344EDE" w:rsidP="00E010DB">
            <w:pPr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</w:tbl>
    <w:p w14:paraId="4ADC979D" w14:textId="5488E67B" w:rsidR="00344EDE" w:rsidRPr="008F12D8" w:rsidRDefault="00344EDE" w:rsidP="00344EDE">
      <w:pPr>
        <w:spacing w:after="160" w:line="259" w:lineRule="auto"/>
        <w:rPr>
          <w:rFonts w:asciiTheme="minorHAnsi" w:eastAsiaTheme="minorEastAsia" w:hAnsiTheme="minorHAnsi" w:cstheme="minorBidi"/>
          <w:b/>
          <w:bCs/>
          <w:smallCaps/>
          <w:sz w:val="22"/>
          <w:szCs w:val="22"/>
        </w:rPr>
      </w:pPr>
    </w:p>
    <w:sectPr w:rsidR="00344EDE" w:rsidRPr="008F12D8" w:rsidSect="008F12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4EDE"/>
    <w:rsid w:val="00344EDE"/>
    <w:rsid w:val="008F12D8"/>
    <w:rsid w:val="00AD7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D6B514"/>
  <w15:chartTrackingRefBased/>
  <w15:docId w15:val="{8F00611D-4498-0D48-AA5B-93CE009C2D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4ED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44EDE"/>
    <w:pPr>
      <w:spacing w:after="160"/>
    </w:pPr>
    <w:rPr>
      <w:rFonts w:asciiTheme="minorHAnsi" w:eastAsiaTheme="minorEastAsia" w:hAnsiTheme="minorHAnsi" w:cstheme="minorBidi"/>
      <w:b/>
      <w:bCs/>
      <w:smallCaps/>
      <w:color w:val="44546A" w:themeColor="text2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9</Words>
  <Characters>1649</Characters>
  <Application>Microsoft Office Word</Application>
  <DocSecurity>0</DocSecurity>
  <Lines>13</Lines>
  <Paragraphs>3</Paragraphs>
  <ScaleCrop>false</ScaleCrop>
  <Company/>
  <LinksUpToDate>false</LinksUpToDate>
  <CharactersWithSpaces>19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 ZhuParris</dc:creator>
  <cp:keywords/>
  <dc:description/>
  <cp:lastModifiedBy>Dhanalakshmi Vairavan</cp:lastModifiedBy>
  <cp:revision>3</cp:revision>
  <dcterms:created xsi:type="dcterms:W3CDTF">2022-12-19T09:03:00Z</dcterms:created>
  <dcterms:modified xsi:type="dcterms:W3CDTF">2023-10-28T10:51:00Z</dcterms:modified>
</cp:coreProperties>
</file>